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AAA" w:rsidRPr="0049174F" w:rsidRDefault="0097047C" w:rsidP="001B0152">
      <w:pPr>
        <w:wordWrap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119DC" w:rsidRPr="0049174F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34D3D">
        <w:rPr>
          <w:rFonts w:ascii="Times New Roman" w:hAnsi="Times New Roman" w:cs="Times New Roman" w:hint="eastAsia"/>
          <w:sz w:val="24"/>
          <w:szCs w:val="24"/>
        </w:rPr>
        <w:t>1</w:t>
      </w:r>
      <w:r w:rsidR="004119DC" w:rsidRPr="004917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541F" w:rsidRPr="0049174F">
        <w:rPr>
          <w:rFonts w:ascii="Times New Roman" w:hAnsi="Times New Roman" w:cs="Times New Roman"/>
          <w:sz w:val="24"/>
          <w:szCs w:val="24"/>
        </w:rPr>
        <w:t xml:space="preserve">Patterns of failure according to </w:t>
      </w:r>
      <w:r w:rsidR="00D0541F" w:rsidRPr="0049174F">
        <w:rPr>
          <w:rFonts w:ascii="Times New Roman" w:hAnsi="Times New Roman" w:cs="Times New Roman" w:hint="eastAsia"/>
          <w:sz w:val="24"/>
          <w:szCs w:val="24"/>
        </w:rPr>
        <w:t>the addition of chemotherapy</w:t>
      </w:r>
    </w:p>
    <w:tbl>
      <w:tblPr>
        <w:tblW w:w="9204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3356"/>
        <w:gridCol w:w="791"/>
        <w:gridCol w:w="1385"/>
        <w:gridCol w:w="937"/>
        <w:gridCol w:w="1639"/>
        <w:gridCol w:w="1096"/>
      </w:tblGrid>
      <w:tr w:rsidR="0049174F" w:rsidRPr="0049174F" w:rsidTr="007C64E6">
        <w:trPr>
          <w:trHeight w:val="330"/>
        </w:trPr>
        <w:tc>
          <w:tcPr>
            <w:tcW w:w="3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ailures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FRT alone (n=44)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EFRT plus </w:t>
            </w:r>
            <w:proofErr w:type="spellStart"/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Tx</w:t>
            </w:r>
            <w:proofErr w:type="spellEnd"/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n=46)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cal recurrenc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ervix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1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agi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rametrium</w:t>
            </w:r>
            <w:proofErr w:type="spellEnd"/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/pelvic wal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gional recurrenc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51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lvic lymph no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4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raaortic</w:t>
            </w:r>
            <w:proofErr w:type="spellEnd"/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lymph no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3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5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utfield nodal failu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9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2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iscer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3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v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1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ple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ret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9174F" w:rsidRPr="0049174F" w:rsidTr="007C64E6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rcinomatosi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4E6" w:rsidRPr="007C64E6" w:rsidRDefault="007C64E6" w:rsidP="007C64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7C64E6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7</w:t>
            </w:r>
          </w:p>
        </w:tc>
      </w:tr>
    </w:tbl>
    <w:p w:rsidR="007C64E6" w:rsidRPr="0049174F" w:rsidRDefault="00D0541F" w:rsidP="004119DC">
      <w:pPr>
        <w:wordWrap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49174F">
        <w:rPr>
          <w:rFonts w:ascii="Times New Roman" w:hAnsi="Times New Roman" w:cs="Times New Roman"/>
          <w:sz w:val="24"/>
          <w:szCs w:val="24"/>
        </w:rPr>
        <w:t>Abbreviation:</w:t>
      </w:r>
      <w:r w:rsidRPr="0049174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9174F">
        <w:rPr>
          <w:rFonts w:ascii="Times New Roman" w:hAnsi="Times New Roman" w:cs="Times New Roman" w:hint="eastAsia"/>
          <w:sz w:val="24"/>
          <w:szCs w:val="24"/>
        </w:rPr>
        <w:t>CTx</w:t>
      </w:r>
      <w:proofErr w:type="spellEnd"/>
      <w:r w:rsidRPr="0049174F">
        <w:rPr>
          <w:rFonts w:ascii="Times New Roman" w:hAnsi="Times New Roman" w:cs="Times New Roman" w:hint="eastAsia"/>
          <w:sz w:val="24"/>
          <w:szCs w:val="24"/>
        </w:rPr>
        <w:t>, chemotherapy</w:t>
      </w:r>
    </w:p>
    <w:p w:rsidR="00196AAA" w:rsidRPr="0049174F" w:rsidRDefault="00196AAA" w:rsidP="00B4245E">
      <w:pPr>
        <w:widowControl/>
        <w:wordWrap/>
        <w:autoSpaceDE/>
        <w:autoSpaceDN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49174F">
        <w:rPr>
          <w:rFonts w:ascii="Times New Roman" w:hAnsi="Times New Roman" w:cs="Times New Roman"/>
          <w:sz w:val="24"/>
          <w:szCs w:val="24"/>
        </w:rPr>
        <w:br w:type="page"/>
      </w:r>
    </w:p>
    <w:p w:rsidR="00622389" w:rsidRPr="0049174F" w:rsidRDefault="00622389" w:rsidP="00CF1B1E">
      <w:pPr>
        <w:wordWrap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  <w:sectPr w:rsidR="00622389" w:rsidRPr="0049174F" w:rsidSect="00EC102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75AB6" w:rsidRPr="0049174F" w:rsidRDefault="0097047C" w:rsidP="00CF1B1E">
      <w:pPr>
        <w:wordWrap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F363AB" w:rsidRPr="0049174F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34D3D">
        <w:rPr>
          <w:rFonts w:ascii="Times New Roman" w:hAnsi="Times New Roman" w:cs="Times New Roman" w:hint="eastAsia"/>
          <w:sz w:val="24"/>
          <w:szCs w:val="24"/>
        </w:rPr>
        <w:t>2</w:t>
      </w:r>
      <w:r w:rsidR="00F363AB" w:rsidRPr="0049174F">
        <w:rPr>
          <w:rFonts w:ascii="Times New Roman" w:hAnsi="Times New Roman" w:cs="Times New Roman"/>
          <w:sz w:val="24"/>
          <w:szCs w:val="24"/>
        </w:rPr>
        <w:t xml:space="preserve"> </w:t>
      </w:r>
      <w:r w:rsidR="00CF1B1E" w:rsidRPr="0049174F">
        <w:rPr>
          <w:rFonts w:ascii="Times New Roman" w:hAnsi="Times New Roman" w:cs="Times New Roman" w:hint="eastAsia"/>
          <w:sz w:val="24"/>
          <w:szCs w:val="24"/>
        </w:rPr>
        <w:t>Patient</w:t>
      </w:r>
      <w:r w:rsidR="0079557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05E6F">
        <w:rPr>
          <w:rFonts w:ascii="Times New Roman" w:hAnsi="Times New Roman" w:cs="Times New Roman" w:hint="eastAsia"/>
          <w:sz w:val="24"/>
          <w:szCs w:val="24"/>
        </w:rPr>
        <w:t>treatment</w:t>
      </w:r>
      <w:r w:rsidR="00CF1B1E" w:rsidRPr="0049174F">
        <w:rPr>
          <w:rFonts w:ascii="Times New Roman" w:hAnsi="Times New Roman" w:cs="Times New Roman" w:hint="eastAsia"/>
          <w:sz w:val="24"/>
          <w:szCs w:val="24"/>
        </w:rPr>
        <w:t xml:space="preserve"> characteristics according to the addition of chemotherapy</w:t>
      </w:r>
    </w:p>
    <w:tbl>
      <w:tblPr>
        <w:tblW w:w="12044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6016"/>
        <w:gridCol w:w="1593"/>
        <w:gridCol w:w="743"/>
        <w:gridCol w:w="1640"/>
        <w:gridCol w:w="956"/>
        <w:gridCol w:w="1096"/>
      </w:tblGrid>
      <w:tr w:rsidR="0049174F" w:rsidRPr="00CF1B1E" w:rsidTr="00CF1B1E">
        <w:trPr>
          <w:trHeight w:val="315"/>
        </w:trPr>
        <w:tc>
          <w:tcPr>
            <w:tcW w:w="6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FRT alone (n= 44)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EFRT plus </w:t>
            </w: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Tx</w:t>
            </w:r>
            <w:proofErr w:type="spellEnd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n= 46)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31-7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24-7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COG performanc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7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5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thologic finding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quamous cell carcinoma (SCC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3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arge cell keratiniz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arge cell non-keratiniz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9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5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arge cell, not specifi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CC, not specifi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7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Small cell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s (</w:t>
            </w: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denocarcinoma</w:t>
            </w:r>
            <w:proofErr w:type="spellEnd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denosquamous</w:t>
            </w:r>
            <w:proofErr w:type="spellEnd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carcinoma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umor shap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xophytic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4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filtrati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5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rametrial</w:t>
            </w:r>
            <w:proofErr w:type="spellEnd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involveme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4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3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Unilateral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7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5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6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7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ndocervical</w:t>
            </w:r>
            <w:proofErr w:type="spellEnd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extens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45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6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5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t confirm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9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5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imary tumor size (cm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1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2-1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2-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lvic LN involveme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8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2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raaortic</w:t>
            </w:r>
            <w:proofErr w:type="spellEnd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LN involveme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ydronephrosis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7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IGO s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I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5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II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II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V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reatment perio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efore 20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00-prese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3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otal dose to Point A (</w:t>
            </w: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y</w:t>
            </w:r>
            <w:proofErr w:type="spellEnd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edian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9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98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56-94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56-9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Total dose to </w:t>
            </w: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ra</w:t>
            </w:r>
            <w:proofErr w:type="spellEnd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-aortic </w:t>
            </w:r>
            <w:proofErr w:type="spellStart"/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ymphatics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edian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2</w:t>
            </w:r>
          </w:p>
        </w:tc>
      </w:tr>
      <w:tr w:rsidR="0049174F" w:rsidRPr="00CF1B1E" w:rsidTr="00CF1B1E">
        <w:trPr>
          <w:trHeight w:val="315"/>
        </w:trPr>
        <w:tc>
          <w:tcPr>
            <w:tcW w:w="6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45-60.4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45-60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B1E" w:rsidRPr="00CF1B1E" w:rsidRDefault="00CF1B1E" w:rsidP="00CF1B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F1B1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CF1B1E" w:rsidRPr="0049174F" w:rsidRDefault="00CC0426" w:rsidP="00CC0426">
      <w:pPr>
        <w:wordWrap/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49174F">
        <w:rPr>
          <w:rFonts w:ascii="Times New Roman" w:hAnsi="Times New Roman" w:cs="Times New Roman"/>
          <w:sz w:val="24"/>
          <w:szCs w:val="24"/>
        </w:rPr>
        <w:t xml:space="preserve">Abbreviation: ECOG, Eastern Cooperative Oncology Group performance; </w:t>
      </w:r>
      <w:r w:rsidRPr="0049174F">
        <w:rPr>
          <w:rFonts w:ascii="Times New Roman" w:hAnsi="Times New Roman" w:cs="Times New Roman" w:hint="eastAsia"/>
          <w:sz w:val="24"/>
          <w:szCs w:val="24"/>
        </w:rPr>
        <w:t>EF</w:t>
      </w:r>
      <w:r w:rsidRPr="0049174F">
        <w:rPr>
          <w:rFonts w:ascii="Times New Roman" w:hAnsi="Times New Roman" w:cs="Times New Roman"/>
          <w:sz w:val="24"/>
          <w:szCs w:val="24"/>
        </w:rPr>
        <w:t>RT,</w:t>
      </w:r>
      <w:r w:rsidRPr="0049174F">
        <w:rPr>
          <w:rFonts w:ascii="Times New Roman" w:hAnsi="Times New Roman" w:cs="Times New Roman" w:hint="eastAsia"/>
          <w:sz w:val="24"/>
          <w:szCs w:val="24"/>
        </w:rPr>
        <w:t xml:space="preserve"> extended-field</w:t>
      </w:r>
      <w:r w:rsidRPr="0049174F">
        <w:rPr>
          <w:rFonts w:ascii="Times New Roman" w:hAnsi="Times New Roman" w:cs="Times New Roman"/>
          <w:sz w:val="24"/>
          <w:szCs w:val="24"/>
        </w:rPr>
        <w:t xml:space="preserve"> radiation therapy; </w:t>
      </w:r>
      <w:proofErr w:type="spellStart"/>
      <w:r w:rsidRPr="0049174F">
        <w:rPr>
          <w:rFonts w:ascii="Times New Roman" w:hAnsi="Times New Roman" w:cs="Times New Roman"/>
          <w:sz w:val="24"/>
          <w:szCs w:val="24"/>
        </w:rPr>
        <w:t>CT</w:t>
      </w:r>
      <w:r w:rsidRPr="0049174F">
        <w:rPr>
          <w:rFonts w:ascii="Times New Roman" w:hAnsi="Times New Roman" w:cs="Times New Roman" w:hint="eastAsia"/>
          <w:sz w:val="24"/>
          <w:szCs w:val="24"/>
        </w:rPr>
        <w:t>x</w:t>
      </w:r>
      <w:proofErr w:type="spellEnd"/>
      <w:r w:rsidRPr="0049174F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1"/>
      <w:bookmarkStart w:id="1" w:name="OLE_LINK2"/>
      <w:r w:rsidRPr="0049174F">
        <w:rPr>
          <w:rFonts w:ascii="Times New Roman" w:hAnsi="Times New Roman" w:cs="Times New Roman" w:hint="eastAsia"/>
          <w:sz w:val="24"/>
          <w:szCs w:val="24"/>
        </w:rPr>
        <w:t xml:space="preserve">concurrent </w:t>
      </w:r>
      <w:r w:rsidRPr="0049174F">
        <w:rPr>
          <w:rFonts w:ascii="Times New Roman" w:hAnsi="Times New Roman" w:cs="Times New Roman"/>
          <w:sz w:val="24"/>
          <w:szCs w:val="24"/>
        </w:rPr>
        <w:t>chemotherapy</w:t>
      </w:r>
      <w:bookmarkEnd w:id="0"/>
      <w:bookmarkEnd w:id="1"/>
    </w:p>
    <w:p w:rsidR="00075AB6" w:rsidRPr="0049174F" w:rsidRDefault="00075AB6" w:rsidP="00B4245E">
      <w:pPr>
        <w:widowControl/>
        <w:wordWrap/>
        <w:autoSpaceDE/>
        <w:autoSpaceDN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49174F">
        <w:rPr>
          <w:rFonts w:ascii="Times New Roman" w:hAnsi="Times New Roman" w:cs="Times New Roman"/>
          <w:sz w:val="24"/>
          <w:szCs w:val="24"/>
        </w:rPr>
        <w:br w:type="page"/>
      </w:r>
    </w:p>
    <w:p w:rsidR="00EC102C" w:rsidRPr="0049174F" w:rsidRDefault="00EC102C" w:rsidP="00B4245E">
      <w:pPr>
        <w:wordWrap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  <w:sectPr w:rsidR="00EC102C" w:rsidRPr="0049174F" w:rsidSect="0062238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DD47EB" w:rsidRPr="0049174F" w:rsidRDefault="00075AB6" w:rsidP="00C36061">
      <w:pPr>
        <w:wordWrap/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  <w:r w:rsidRPr="0049174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7047C">
        <w:rPr>
          <w:rFonts w:ascii="Times New Roman" w:hAnsi="Times New Roman" w:cs="Times New Roman"/>
          <w:sz w:val="24"/>
          <w:szCs w:val="24"/>
        </w:rPr>
        <w:t>S</w:t>
      </w:r>
      <w:r w:rsidR="00D34D3D">
        <w:rPr>
          <w:rFonts w:ascii="Times New Roman" w:hAnsi="Times New Roman" w:cs="Times New Roman" w:hint="eastAsia"/>
          <w:sz w:val="24"/>
          <w:szCs w:val="24"/>
        </w:rPr>
        <w:t>3</w:t>
      </w:r>
      <w:r w:rsidRPr="0049174F">
        <w:rPr>
          <w:rFonts w:ascii="Times New Roman" w:hAnsi="Times New Roman" w:cs="Times New Roman"/>
          <w:sz w:val="24"/>
          <w:szCs w:val="24"/>
        </w:rPr>
        <w:t xml:space="preserve"> </w:t>
      </w:r>
      <w:r w:rsidR="00DD47EB" w:rsidRPr="0049174F">
        <w:rPr>
          <w:rFonts w:ascii="Times New Roman" w:hAnsi="Times New Roman" w:cs="Times New Roman"/>
          <w:sz w:val="24"/>
        </w:rPr>
        <w:t>Salvage treatme</w:t>
      </w:r>
      <w:r w:rsidR="00DD47EB" w:rsidRPr="0049174F">
        <w:rPr>
          <w:rFonts w:ascii="Times New Roman" w:hAnsi="Times New Roman" w:cs="Times New Roman" w:hint="eastAsia"/>
          <w:sz w:val="24"/>
        </w:rPr>
        <w:t>nt</w:t>
      </w:r>
      <w:r w:rsidR="00DD47EB" w:rsidRPr="0049174F">
        <w:rPr>
          <w:rFonts w:ascii="Times New Roman" w:hAnsi="Times New Roman" w:cs="Times New Roman"/>
          <w:sz w:val="24"/>
        </w:rPr>
        <w:t>s after first recurrence according to treatment modality in relapsed patients</w:t>
      </w:r>
    </w:p>
    <w:tbl>
      <w:tblPr>
        <w:tblW w:w="9866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968"/>
        <w:gridCol w:w="933"/>
        <w:gridCol w:w="1634"/>
        <w:gridCol w:w="1105"/>
        <w:gridCol w:w="1933"/>
        <w:gridCol w:w="1293"/>
      </w:tblGrid>
      <w:tr w:rsidR="0049174F" w:rsidRPr="0049174F" w:rsidTr="00E56D8B">
        <w:trPr>
          <w:trHeight w:val="342"/>
        </w:trPr>
        <w:tc>
          <w:tcPr>
            <w:tcW w:w="29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FRT alone (n=21)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EFRT </w:t>
            </w:r>
            <w:proofErr w:type="spellStart"/>
            <w:r w:rsidRPr="0049174F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with</w:t>
            </w: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</w:t>
            </w:r>
            <w:proofErr w:type="spellEnd"/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Tx</w:t>
            </w:r>
            <w:proofErr w:type="spellEnd"/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n=25)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49174F" w:rsidRPr="0049174F" w:rsidTr="00E56D8B">
        <w:trPr>
          <w:trHeight w:val="342"/>
        </w:trPr>
        <w:tc>
          <w:tcPr>
            <w:tcW w:w="29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2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9174F" w:rsidRPr="0049174F" w:rsidTr="00E56D8B">
        <w:trPr>
          <w:trHeight w:val="34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ll salvage treatment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2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0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47</w:t>
            </w:r>
          </w:p>
        </w:tc>
      </w:tr>
      <w:tr w:rsidR="0049174F" w:rsidRPr="0049174F" w:rsidTr="00E56D8B">
        <w:trPr>
          <w:trHeight w:val="34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alvage chemotherap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3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49174F" w:rsidRPr="0049174F" w:rsidTr="00E56D8B">
        <w:trPr>
          <w:trHeight w:val="34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alvage radiotherap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49174F" w:rsidRPr="0049174F" w:rsidTr="00E56D8B">
        <w:trPr>
          <w:trHeight w:val="34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umor remov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9174F" w:rsidRPr="0049174F" w:rsidTr="00E56D8B">
        <w:trPr>
          <w:trHeight w:val="342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nly conservative car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8.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EB" w:rsidRPr="0049174F" w:rsidRDefault="00DD47EB" w:rsidP="00E56D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4917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</w:tbl>
    <w:p w:rsidR="00DD47EB" w:rsidRPr="0049174F" w:rsidRDefault="00DD47EB" w:rsidP="00DD47EB">
      <w:pPr>
        <w:rPr>
          <w:rFonts w:ascii="Times New Roman" w:hAnsi="Times New Roman" w:cs="Times New Roman"/>
          <w:sz w:val="24"/>
        </w:rPr>
      </w:pPr>
      <w:r w:rsidRPr="0049174F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49174F">
        <w:rPr>
          <w:rFonts w:ascii="Times New Roman" w:hAnsi="Times New Roman" w:cs="Times New Roman" w:hint="eastAsia"/>
          <w:sz w:val="24"/>
          <w:szCs w:val="24"/>
        </w:rPr>
        <w:t>EF</w:t>
      </w:r>
      <w:r w:rsidRPr="0049174F">
        <w:rPr>
          <w:rFonts w:ascii="Times New Roman" w:hAnsi="Times New Roman" w:cs="Times New Roman"/>
          <w:sz w:val="24"/>
          <w:szCs w:val="24"/>
        </w:rPr>
        <w:t xml:space="preserve">RT, </w:t>
      </w:r>
      <w:r w:rsidRPr="0049174F">
        <w:rPr>
          <w:rFonts w:ascii="Times New Roman" w:hAnsi="Times New Roman" w:cs="Times New Roman" w:hint="eastAsia"/>
          <w:sz w:val="24"/>
          <w:szCs w:val="24"/>
        </w:rPr>
        <w:t xml:space="preserve">extended-field </w:t>
      </w:r>
      <w:r w:rsidRPr="0049174F">
        <w:rPr>
          <w:rFonts w:ascii="Times New Roman" w:hAnsi="Times New Roman" w:cs="Times New Roman"/>
          <w:sz w:val="24"/>
          <w:szCs w:val="24"/>
        </w:rPr>
        <w:t xml:space="preserve">radiation therapy; </w:t>
      </w:r>
      <w:proofErr w:type="spellStart"/>
      <w:r w:rsidRPr="0049174F">
        <w:rPr>
          <w:rFonts w:ascii="Times New Roman" w:hAnsi="Times New Roman" w:cs="Times New Roman"/>
          <w:sz w:val="24"/>
          <w:szCs w:val="24"/>
        </w:rPr>
        <w:t>CT</w:t>
      </w:r>
      <w:r w:rsidRPr="0049174F">
        <w:rPr>
          <w:rFonts w:ascii="Times New Roman" w:hAnsi="Times New Roman" w:cs="Times New Roman" w:hint="eastAsia"/>
          <w:sz w:val="24"/>
          <w:szCs w:val="24"/>
        </w:rPr>
        <w:t>x</w:t>
      </w:r>
      <w:proofErr w:type="spellEnd"/>
      <w:r w:rsidRPr="0049174F">
        <w:rPr>
          <w:rFonts w:ascii="Times New Roman" w:hAnsi="Times New Roman" w:cs="Times New Roman"/>
          <w:sz w:val="24"/>
          <w:szCs w:val="24"/>
        </w:rPr>
        <w:t>, concurrent chemotherapy</w:t>
      </w:r>
    </w:p>
    <w:p w:rsidR="009F391D" w:rsidRPr="0049174F" w:rsidRDefault="009F391D" w:rsidP="00B4245E">
      <w:pPr>
        <w:widowControl/>
        <w:wordWrap/>
        <w:autoSpaceDE/>
        <w:autoSpaceDN/>
        <w:spacing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sectPr w:rsidR="009F391D" w:rsidRPr="0049174F" w:rsidSect="006223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48E8" w:rsidRDefault="003648E8" w:rsidP="000C5880">
      <w:pPr>
        <w:spacing w:after="0" w:line="240" w:lineRule="auto"/>
      </w:pPr>
      <w:r>
        <w:separator/>
      </w:r>
    </w:p>
  </w:endnote>
  <w:endnote w:type="continuationSeparator" w:id="0">
    <w:p w:rsidR="003648E8" w:rsidRDefault="003648E8" w:rsidP="000C5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48E8" w:rsidRDefault="003648E8" w:rsidP="000C5880">
      <w:pPr>
        <w:spacing w:after="0" w:line="240" w:lineRule="auto"/>
      </w:pPr>
      <w:r>
        <w:separator/>
      </w:r>
    </w:p>
  </w:footnote>
  <w:footnote w:type="continuationSeparator" w:id="0">
    <w:p w:rsidR="003648E8" w:rsidRDefault="003648E8" w:rsidP="000C5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27ED"/>
    <w:rsid w:val="00005D30"/>
    <w:rsid w:val="00025316"/>
    <w:rsid w:val="00033913"/>
    <w:rsid w:val="00075AB6"/>
    <w:rsid w:val="00094885"/>
    <w:rsid w:val="000A3DAF"/>
    <w:rsid w:val="000C5880"/>
    <w:rsid w:val="000D0F7D"/>
    <w:rsid w:val="00107416"/>
    <w:rsid w:val="00123D6A"/>
    <w:rsid w:val="00136618"/>
    <w:rsid w:val="00155485"/>
    <w:rsid w:val="0015586A"/>
    <w:rsid w:val="00160E0D"/>
    <w:rsid w:val="00165973"/>
    <w:rsid w:val="00170263"/>
    <w:rsid w:val="0019268F"/>
    <w:rsid w:val="00196AAA"/>
    <w:rsid w:val="001A001F"/>
    <w:rsid w:val="001B0152"/>
    <w:rsid w:val="0020508F"/>
    <w:rsid w:val="002225CC"/>
    <w:rsid w:val="0022393C"/>
    <w:rsid w:val="00256250"/>
    <w:rsid w:val="002A13AD"/>
    <w:rsid w:val="002A7C60"/>
    <w:rsid w:val="002A7E10"/>
    <w:rsid w:val="002B3543"/>
    <w:rsid w:val="002D13F8"/>
    <w:rsid w:val="002D769B"/>
    <w:rsid w:val="00303068"/>
    <w:rsid w:val="00313703"/>
    <w:rsid w:val="00320284"/>
    <w:rsid w:val="003561CC"/>
    <w:rsid w:val="00363328"/>
    <w:rsid w:val="00363B79"/>
    <w:rsid w:val="003648E8"/>
    <w:rsid w:val="003667E0"/>
    <w:rsid w:val="00382C88"/>
    <w:rsid w:val="003B0452"/>
    <w:rsid w:val="003F1D1A"/>
    <w:rsid w:val="003F5628"/>
    <w:rsid w:val="0040657D"/>
    <w:rsid w:val="004119DC"/>
    <w:rsid w:val="004158FB"/>
    <w:rsid w:val="00417BDC"/>
    <w:rsid w:val="0042079D"/>
    <w:rsid w:val="004208EF"/>
    <w:rsid w:val="00447220"/>
    <w:rsid w:val="00460A38"/>
    <w:rsid w:val="0049174F"/>
    <w:rsid w:val="004A4E40"/>
    <w:rsid w:val="004D75DB"/>
    <w:rsid w:val="004F03D8"/>
    <w:rsid w:val="00520FE6"/>
    <w:rsid w:val="0053252D"/>
    <w:rsid w:val="00534745"/>
    <w:rsid w:val="005511FC"/>
    <w:rsid w:val="0058386C"/>
    <w:rsid w:val="005B044D"/>
    <w:rsid w:val="005B28E8"/>
    <w:rsid w:val="005B48FD"/>
    <w:rsid w:val="005B788D"/>
    <w:rsid w:val="005D7B52"/>
    <w:rsid w:val="006148D8"/>
    <w:rsid w:val="00622389"/>
    <w:rsid w:val="00650A33"/>
    <w:rsid w:val="006D1A31"/>
    <w:rsid w:val="006F070A"/>
    <w:rsid w:val="006F29A4"/>
    <w:rsid w:val="00706217"/>
    <w:rsid w:val="00716C64"/>
    <w:rsid w:val="00756378"/>
    <w:rsid w:val="00763A65"/>
    <w:rsid w:val="0079557A"/>
    <w:rsid w:val="007955B3"/>
    <w:rsid w:val="007C561C"/>
    <w:rsid w:val="007C64E6"/>
    <w:rsid w:val="007E5F98"/>
    <w:rsid w:val="00805999"/>
    <w:rsid w:val="008104B1"/>
    <w:rsid w:val="00822E18"/>
    <w:rsid w:val="00836B79"/>
    <w:rsid w:val="00867935"/>
    <w:rsid w:val="008717F2"/>
    <w:rsid w:val="008778F1"/>
    <w:rsid w:val="0088712D"/>
    <w:rsid w:val="00921C17"/>
    <w:rsid w:val="00922161"/>
    <w:rsid w:val="00930AD3"/>
    <w:rsid w:val="00961B63"/>
    <w:rsid w:val="0097047C"/>
    <w:rsid w:val="00970E67"/>
    <w:rsid w:val="009748A9"/>
    <w:rsid w:val="009B4F54"/>
    <w:rsid w:val="009F391D"/>
    <w:rsid w:val="00A05E6F"/>
    <w:rsid w:val="00A06D93"/>
    <w:rsid w:val="00A67698"/>
    <w:rsid w:val="00AA6134"/>
    <w:rsid w:val="00AC470A"/>
    <w:rsid w:val="00AE2235"/>
    <w:rsid w:val="00B159D6"/>
    <w:rsid w:val="00B23A9C"/>
    <w:rsid w:val="00B37A8B"/>
    <w:rsid w:val="00B4245E"/>
    <w:rsid w:val="00B43961"/>
    <w:rsid w:val="00B60B36"/>
    <w:rsid w:val="00B61048"/>
    <w:rsid w:val="00B73F9B"/>
    <w:rsid w:val="00BC1E2A"/>
    <w:rsid w:val="00BC6826"/>
    <w:rsid w:val="00BD29AC"/>
    <w:rsid w:val="00BD37B1"/>
    <w:rsid w:val="00BE5DB0"/>
    <w:rsid w:val="00BF5432"/>
    <w:rsid w:val="00BF7823"/>
    <w:rsid w:val="00C20E6A"/>
    <w:rsid w:val="00C215C8"/>
    <w:rsid w:val="00C36061"/>
    <w:rsid w:val="00C408F4"/>
    <w:rsid w:val="00C84B3B"/>
    <w:rsid w:val="00CC0426"/>
    <w:rsid w:val="00CD4A99"/>
    <w:rsid w:val="00CE2407"/>
    <w:rsid w:val="00CE6042"/>
    <w:rsid w:val="00CF1B1E"/>
    <w:rsid w:val="00CF1B31"/>
    <w:rsid w:val="00D04155"/>
    <w:rsid w:val="00D0541F"/>
    <w:rsid w:val="00D24111"/>
    <w:rsid w:val="00D31D1C"/>
    <w:rsid w:val="00D34D3D"/>
    <w:rsid w:val="00D55A48"/>
    <w:rsid w:val="00D7101D"/>
    <w:rsid w:val="00D9781A"/>
    <w:rsid w:val="00DD11A2"/>
    <w:rsid w:val="00DD47EB"/>
    <w:rsid w:val="00DF6D14"/>
    <w:rsid w:val="00E1368B"/>
    <w:rsid w:val="00E65A0E"/>
    <w:rsid w:val="00E74C66"/>
    <w:rsid w:val="00EC0789"/>
    <w:rsid w:val="00EC102C"/>
    <w:rsid w:val="00ED7177"/>
    <w:rsid w:val="00F105E7"/>
    <w:rsid w:val="00F126C7"/>
    <w:rsid w:val="00F2516E"/>
    <w:rsid w:val="00F27BA7"/>
    <w:rsid w:val="00F363AB"/>
    <w:rsid w:val="00F45143"/>
    <w:rsid w:val="00F772F1"/>
    <w:rsid w:val="00FA27ED"/>
    <w:rsid w:val="00FF4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A9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8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5880"/>
  </w:style>
  <w:style w:type="paragraph" w:styleId="Footer">
    <w:name w:val="footer"/>
    <w:basedOn w:val="Normal"/>
    <w:link w:val="FooterChar"/>
    <w:uiPriority w:val="99"/>
    <w:unhideWhenUsed/>
    <w:rsid w:val="000C58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58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58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5880"/>
  </w:style>
  <w:style w:type="paragraph" w:styleId="a4">
    <w:name w:val="footer"/>
    <w:basedOn w:val="a"/>
    <w:link w:val="Char0"/>
    <w:uiPriority w:val="99"/>
    <w:unhideWhenUsed/>
    <w:rsid w:val="000C58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58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홍인</dc:creator>
  <cp:lastModifiedBy>lomandam</cp:lastModifiedBy>
  <cp:revision>6</cp:revision>
  <dcterms:created xsi:type="dcterms:W3CDTF">2014-10-11T06:58:00Z</dcterms:created>
  <dcterms:modified xsi:type="dcterms:W3CDTF">2015-01-03T02:38:00Z</dcterms:modified>
</cp:coreProperties>
</file>